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E63" w:rsidRDefault="00905118" w:rsidP="0090511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</w:t>
      </w:r>
      <w:r w:rsidR="00212E63">
        <w:rPr>
          <w:b/>
          <w:sz w:val="32"/>
          <w:szCs w:val="32"/>
        </w:rPr>
        <w:t xml:space="preserve"> Information for</w:t>
      </w:r>
    </w:p>
    <w:p w:rsidR="00905118" w:rsidRPr="007F144B" w:rsidRDefault="00905118" w:rsidP="0090511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 DNA sequencing of anatomy lab cadavers to provide hands-on precision medicine </w:t>
      </w:r>
      <w:r w:rsidR="001A7AD4">
        <w:rPr>
          <w:b/>
          <w:sz w:val="32"/>
          <w:szCs w:val="32"/>
        </w:rPr>
        <w:t>introduction</w:t>
      </w:r>
      <w:r>
        <w:rPr>
          <w:b/>
          <w:sz w:val="32"/>
          <w:szCs w:val="32"/>
        </w:rPr>
        <w:t xml:space="preserve"> to m</w:t>
      </w:r>
      <w:r w:rsidRPr="007F144B">
        <w:rPr>
          <w:b/>
          <w:sz w:val="32"/>
          <w:szCs w:val="32"/>
        </w:rPr>
        <w:t xml:space="preserve">edical </w:t>
      </w:r>
      <w:r>
        <w:rPr>
          <w:b/>
          <w:sz w:val="32"/>
          <w:szCs w:val="32"/>
        </w:rPr>
        <w:t>students</w:t>
      </w:r>
    </w:p>
    <w:p w:rsidR="00905118" w:rsidRDefault="00905118" w:rsidP="00905118">
      <w:pPr>
        <w:rPr>
          <w:sz w:val="24"/>
          <w:szCs w:val="24"/>
          <w:vertAlign w:val="superscript"/>
        </w:rPr>
      </w:pPr>
      <w:r w:rsidRPr="007F144B">
        <w:rPr>
          <w:sz w:val="24"/>
          <w:szCs w:val="24"/>
        </w:rPr>
        <w:t>Anandakrishnan R</w:t>
      </w:r>
      <w:r w:rsidRPr="007F144B">
        <w:rPr>
          <w:sz w:val="24"/>
          <w:szCs w:val="24"/>
          <w:vertAlign w:val="superscript"/>
        </w:rPr>
        <w:t>1,2,#</w:t>
      </w:r>
      <w:r w:rsidRPr="007F144B">
        <w:rPr>
          <w:sz w:val="24"/>
          <w:szCs w:val="24"/>
        </w:rPr>
        <w:t>, Carpenetti T</w:t>
      </w:r>
      <w:r w:rsidRPr="007F144B">
        <w:rPr>
          <w:sz w:val="24"/>
          <w:szCs w:val="24"/>
          <w:vertAlign w:val="superscript"/>
        </w:rPr>
        <w:t>1, #</w:t>
      </w:r>
      <w:r w:rsidRPr="007F144B">
        <w:rPr>
          <w:sz w:val="24"/>
          <w:szCs w:val="24"/>
        </w:rPr>
        <w:t>, Samuel P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Wasko B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Johnson C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Smith C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Kim J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Michalak P</w:t>
      </w:r>
      <w:r w:rsidRPr="007F144B">
        <w:rPr>
          <w:sz w:val="24"/>
          <w:szCs w:val="24"/>
          <w:vertAlign w:val="superscript"/>
        </w:rPr>
        <w:t>1,</w:t>
      </w:r>
      <w:r w:rsidRPr="007F144B">
        <w:rPr>
          <w:sz w:val="24"/>
          <w:szCs w:val="24"/>
        </w:rPr>
        <w:t xml:space="preserve"> , Kang L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Kinney N</w:t>
      </w:r>
      <w:r w:rsidRPr="007F144B">
        <w:rPr>
          <w:sz w:val="24"/>
          <w:szCs w:val="24"/>
          <w:vertAlign w:val="superscript"/>
        </w:rPr>
        <w:t>1,2</w:t>
      </w:r>
      <w:r w:rsidRPr="007F144B">
        <w:rPr>
          <w:sz w:val="24"/>
          <w:szCs w:val="24"/>
        </w:rPr>
        <w:t>, Santo A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Anstrom J</w:t>
      </w:r>
      <w:r w:rsidRPr="007F144B">
        <w:rPr>
          <w:sz w:val="24"/>
          <w:szCs w:val="24"/>
          <w:vertAlign w:val="superscript"/>
        </w:rPr>
        <w:t>1</w:t>
      </w:r>
      <w:r w:rsidRPr="007F144B">
        <w:rPr>
          <w:sz w:val="24"/>
          <w:szCs w:val="24"/>
        </w:rPr>
        <w:t>, Garner H</w:t>
      </w:r>
      <w:r>
        <w:rPr>
          <w:sz w:val="24"/>
          <w:szCs w:val="24"/>
        </w:rPr>
        <w:t>R</w:t>
      </w:r>
      <w:r w:rsidRPr="007F144B"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, </w:t>
      </w:r>
      <w:r w:rsidRPr="007F144B">
        <w:rPr>
          <w:sz w:val="24"/>
          <w:szCs w:val="24"/>
        </w:rPr>
        <w:t>Varghese RT</w:t>
      </w:r>
      <w:r w:rsidRPr="007F144B">
        <w:rPr>
          <w:sz w:val="24"/>
          <w:szCs w:val="24"/>
          <w:vertAlign w:val="superscript"/>
        </w:rPr>
        <w:t>1,2, *,#</w:t>
      </w:r>
    </w:p>
    <w:p w:rsidR="00905118" w:rsidRDefault="00905118" w:rsidP="00905118">
      <w:pPr>
        <w:rPr>
          <w:rStyle w:val="Hyperlink"/>
        </w:rPr>
      </w:pPr>
      <w:r w:rsidRPr="007F144B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Edward Via College of Osteopathic Medicine, Biomedical Sciences, Blacksburg, VA 24060 </w:t>
      </w:r>
      <w:r>
        <w:rPr>
          <w:sz w:val="24"/>
          <w:szCs w:val="24"/>
        </w:rPr>
        <w:br/>
      </w:r>
      <w:r w:rsidRPr="007F144B">
        <w:rPr>
          <w:vertAlign w:val="superscript"/>
        </w:rPr>
        <w:t>2</w:t>
      </w:r>
      <w:r>
        <w:t xml:space="preserve"> Gibbs Cancer Center and Research Institute, Spartanburg, SC 29303</w:t>
      </w:r>
      <w:r>
        <w:br/>
      </w:r>
      <w:r w:rsidRPr="007F144B">
        <w:rPr>
          <w:vertAlign w:val="superscript"/>
        </w:rPr>
        <w:t>#</w:t>
      </w:r>
      <w:r>
        <w:t xml:space="preserve"> RA, TC and RV contributed equally to this study</w:t>
      </w:r>
      <w:r>
        <w:br/>
      </w:r>
      <w:r w:rsidRPr="007F144B">
        <w:rPr>
          <w:vertAlign w:val="superscript"/>
        </w:rPr>
        <w:t>*</w:t>
      </w:r>
      <w:r>
        <w:t xml:space="preserve"> Correspondence to </w:t>
      </w:r>
      <w:hyperlink r:id="rId8" w:history="1">
        <w:r w:rsidRPr="00E806D7">
          <w:rPr>
            <w:rStyle w:val="Hyperlink"/>
          </w:rPr>
          <w:t>rvarghese@vcom.vt.edu</w:t>
        </w:r>
      </w:hyperlink>
    </w:p>
    <w:p w:rsidR="00BA2348" w:rsidRDefault="00BA2348" w:rsidP="00566880">
      <w:pPr>
        <w:rPr>
          <w:u w:val="single"/>
        </w:rPr>
      </w:pPr>
    </w:p>
    <w:p w:rsidR="00212E63" w:rsidRDefault="00212E63" w:rsidP="00566880">
      <w:pPr>
        <w:rPr>
          <w:u w:val="single"/>
        </w:rPr>
      </w:pPr>
    </w:p>
    <w:p w:rsidR="00212E63" w:rsidRDefault="00212E63" w:rsidP="00905118">
      <w:pPr>
        <w:rPr>
          <w:b/>
        </w:rPr>
      </w:pPr>
      <w:r w:rsidRPr="00212E63">
        <w:rPr>
          <w:b/>
        </w:rPr>
        <w:t>DNA library preparation and HiSeq sequencing</w:t>
      </w:r>
    </w:p>
    <w:p w:rsidR="00212E63" w:rsidRDefault="00212E63" w:rsidP="00212E63">
      <w:pPr>
        <w:spacing w:line="480" w:lineRule="auto"/>
        <w:jc w:val="both"/>
      </w:pPr>
      <w:r>
        <w:t>Initial DNA sample quality assessment, DNA library preparation, and sequencing were conducted at GENEWIZ, Inc. Genomic DNA samples were quantified using a Qubit 2.0 Fluorometer (Life Technologies, Carlsbad, CA, USA) and DNA integrity was confirmed using 0.6% agarose gel with 50-60 ng samples loaded in each well. Samples were treated with NEB RNase I per manufacturer’s protocol, to remove single-stranded RNA. SureSelectXT Exome Enrichment System for Illumina Paired-End Multiplexed Sequencing Library and SureSelect Human All Exon V5 bait library were used for target enrichment DNA library preparation following the manufacturer’s recommendations and the standard low-input protocol (Agilent, Santa Clara, CA, USA), which starts with 200 ng. Briefly, the genomic DNA was fragmented by acoustic shearing with a Covaris S220 instrument. Fragmented DNA samples were cleaned up, end repaired, and adenylated at the 3’ends. Adapters were ligated to the DNA fragments, and adapter-ligated DNA fragments were enriched with limited cycle polymerase chain reaction (PCR). Adapter-ligated DNA fragments were validated using Agilent TapeStation (Agilent Technologies, Palo Alto, CA, USA), and quantified using Qubit 2.0 Fluorometer. A total of 750 ng of adapter-ligated DNA fragments were hybridized with biotinylated RNA baits at 65 °C for 24 hours. Hybrid DNA was captured using streptavidin-coated magnetic beads. Captured DNA was amplified and indexed with Illumina indexing primers. Post-</w:t>
      </w:r>
      <w:r>
        <w:lastRenderedPageBreak/>
        <w:t>captured DNA libraries were validated using Agilent TapeStation and quantified using Qubit 2.0 Fluorometer and quantitative PCR (Applied Biosystems, Carlsbad, CA, USA).</w:t>
      </w:r>
    </w:p>
    <w:p w:rsidR="00212E63" w:rsidRDefault="00212E63" w:rsidP="00212E63">
      <w:pPr>
        <w:spacing w:line="480" w:lineRule="auto"/>
        <w:jc w:val="both"/>
      </w:pPr>
      <w:r>
        <w:t>Illumina reagents and kits for DNA library sequencing cluster generation and sequencing were used for enrichment DNA sequencing. Post-captured DNA libraries were multiplexed in equal molar mass, and pooled DNA libraries were clustered on one lane of a flow cell, using the Illumina cBOT. After clustering, the flow cell was loaded on the Illumina HiSeq instrument according to manufacturer’s instructions. The samples were sequenced using a 2 x 150 paired-end configuration. Image analysis and base calling was conducted by the HiSeq Control Software (HCS 2.0) on the HiSeq instrument.</w:t>
      </w:r>
    </w:p>
    <w:p w:rsidR="00212E63" w:rsidRDefault="00212E63" w:rsidP="00905118">
      <w:pPr>
        <w:rPr>
          <w:b/>
        </w:rPr>
      </w:pPr>
    </w:p>
    <w:p w:rsidR="00212E63" w:rsidRDefault="00212E63">
      <w:pPr>
        <w:rPr>
          <w:b/>
        </w:rPr>
      </w:pPr>
      <w:r>
        <w:rPr>
          <w:b/>
        </w:rPr>
        <w:br w:type="page"/>
      </w:r>
    </w:p>
    <w:p w:rsidR="003C4ED6" w:rsidRDefault="003C4ED6" w:rsidP="003C4ED6">
      <w:r>
        <w:rPr>
          <w:b/>
        </w:rPr>
        <w:lastRenderedPageBreak/>
        <w:t>Table S1</w:t>
      </w:r>
      <w:r w:rsidRPr="006B08A5">
        <w:rPr>
          <w:b/>
        </w:rPr>
        <w:t xml:space="preserve">. Quantitative analysis of DNA </w:t>
      </w:r>
      <w:r>
        <w:rPr>
          <w:b/>
        </w:rPr>
        <w:t>of</w:t>
      </w:r>
      <w:r w:rsidRPr="006B08A5">
        <w:rPr>
          <w:b/>
        </w:rPr>
        <w:t xml:space="preserve"> blood and tissue samples using Qubit analyzer.</w:t>
      </w:r>
      <w:r>
        <w:rPr>
          <w:b/>
        </w:rPr>
        <w:t xml:space="preserve"> </w:t>
      </w:r>
      <w:r>
        <w:t xml:space="preserve">Qubit DNA quantification results for blood samples and tissue samples (donor #250) isolated using </w:t>
      </w:r>
      <w:r w:rsidRPr="00E90E44">
        <w:t xml:space="preserve">DNA isolated </w:t>
      </w:r>
      <w:r>
        <w:t>with</w:t>
      </w:r>
      <w:r w:rsidRPr="00E90E44">
        <w:t xml:space="preserve"> Qiagen DNeasy Blood and TissueKit (Qiagen Catalog #69504)</w:t>
      </w:r>
      <w:r>
        <w:t xml:space="preserve">. 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460"/>
        <w:gridCol w:w="980"/>
        <w:gridCol w:w="1240"/>
        <w:gridCol w:w="960"/>
        <w:gridCol w:w="980"/>
        <w:gridCol w:w="980"/>
        <w:gridCol w:w="1120"/>
      </w:tblGrid>
      <w:tr w:rsidR="00D5321E" w:rsidRPr="00D5321E" w:rsidTr="003C4ED6">
        <w:trPr>
          <w:divId w:val="1566455866"/>
          <w:trHeight w:val="315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5DABED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Sample/Name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5DABED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5DABED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Sample Vol. (ul)</w:t>
            </w:r>
          </w:p>
        </w:tc>
        <w:tc>
          <w:tcPr>
            <w:tcW w:w="4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E699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D5321E">
              <w:rPr>
                <w:rFonts w:eastAsia="Times New Roman" w:cs="Calibri"/>
                <w:b/>
                <w:bCs/>
                <w:color w:val="000000"/>
              </w:rPr>
              <w:t>Qubit</w:t>
            </w:r>
          </w:p>
        </w:tc>
      </w:tr>
      <w:tr w:rsidR="00D5321E" w:rsidRPr="00D5321E" w:rsidTr="003C4ED6">
        <w:trPr>
          <w:divId w:val="1566455866"/>
          <w:trHeight w:val="129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Dilution Fac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Nucleic Acid Conc. (ng/ul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Actual Nucleic Acid Conc. (ng/u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</w:rPr>
              <w:t>Total Amount (ng)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Liv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8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8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748.4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Kidne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>genomic 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01.06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Pancrea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71.92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81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8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8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153.2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11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2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2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775.0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75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589.0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84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8.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8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134.6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72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3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3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438.4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98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616.28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06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9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798.0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D5321E">
              <w:rPr>
                <w:rFonts w:asciiTheme="minorHAnsi" w:eastAsia="Times New Roman" w:hAnsiTheme="minorHAnsi" w:cstheme="minorHAnsi"/>
              </w:rPr>
              <w:t>293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240.0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D5321E">
              <w:rPr>
                <w:rFonts w:asciiTheme="minorHAnsi" w:eastAsia="Times New Roman" w:hAnsiTheme="minorHAnsi" w:cstheme="minorHAnsi"/>
              </w:rPr>
              <w:t>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572.88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80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3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3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070.80</w:t>
            </w:r>
          </w:p>
        </w:tc>
      </w:tr>
      <w:tr w:rsidR="00D5321E" w:rsidRPr="00D5321E" w:rsidTr="003C4ED6">
        <w:trPr>
          <w:divId w:val="1566455866"/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12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25.68</w:t>
            </w:r>
          </w:p>
        </w:tc>
      </w:tr>
      <w:tr w:rsidR="00D5321E" w:rsidRPr="00D5321E" w:rsidTr="003C4ED6">
        <w:trPr>
          <w:divId w:val="1566455866"/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303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genomic </w:t>
            </w: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D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D5321E">
              <w:rPr>
                <w:rFonts w:ascii="Helvetica Neue" w:eastAsia="Times New Roman" w:hAnsi="Helvetica Neue" w:cs="Calibri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5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5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967.20</w:t>
            </w:r>
          </w:p>
        </w:tc>
      </w:tr>
    </w:tbl>
    <w:p w:rsidR="00677D33" w:rsidRDefault="006B08A5" w:rsidP="00905118">
      <w:pPr>
        <w:rPr>
          <w:b/>
        </w:rPr>
      </w:pPr>
      <w:r w:rsidRPr="006B08A5">
        <w:t xml:space="preserve"> </w:t>
      </w:r>
    </w:p>
    <w:p w:rsidR="00212E63" w:rsidRDefault="00212E63">
      <w:r>
        <w:br w:type="page"/>
      </w:r>
    </w:p>
    <w:p w:rsidR="00212E63" w:rsidRDefault="00212E63"/>
    <w:p w:rsidR="00F46139" w:rsidRDefault="00FD1AF5" w:rsidP="00905118">
      <w:pPr>
        <w:rPr>
          <w:b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80340</wp:posOffset>
            </wp:positionH>
            <wp:positionV relativeFrom="paragraph">
              <wp:posOffset>0</wp:posOffset>
            </wp:positionV>
            <wp:extent cx="6514465" cy="2762250"/>
            <wp:effectExtent l="0" t="0" r="63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465" cy="276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78E8">
        <w:rPr>
          <w:b/>
        </w:rPr>
        <w:t>Figure S1</w:t>
      </w:r>
      <w:r w:rsidR="006B08A5">
        <w:t xml:space="preserve">. </w:t>
      </w:r>
      <w:r w:rsidR="006B08A5" w:rsidRPr="00E90E44">
        <w:rPr>
          <w:b/>
        </w:rPr>
        <w:t>Qualitative analysis of DNA from blood and tissue samples using gel electrophoresis.</w:t>
      </w:r>
      <w:r w:rsidR="00BA2348">
        <w:rPr>
          <w:b/>
        </w:rPr>
        <w:t xml:space="preserve"> </w:t>
      </w:r>
      <w:r w:rsidRPr="00FD1AF5">
        <w:t xml:space="preserve">Gel electrophoresis results for </w:t>
      </w:r>
      <w:r>
        <w:t>blood</w:t>
      </w:r>
      <w:r w:rsidRPr="00FD1AF5">
        <w:t xml:space="preserve"> samples</w:t>
      </w:r>
      <w:r w:rsidR="006B08A5">
        <w:t xml:space="preserve"> and pancreatic cancer donor </w:t>
      </w:r>
      <w:r w:rsidR="006A0C22">
        <w:t xml:space="preserve">(#250) </w:t>
      </w:r>
      <w:r w:rsidR="006B08A5">
        <w:t>tissue samples</w:t>
      </w:r>
      <w:r>
        <w:t xml:space="preserve">. </w:t>
      </w:r>
      <w:r w:rsidR="006B08A5">
        <w:t xml:space="preserve">Low yield DNA was not examined using gel electrophoresis to save adequate DNA for library preparation and </w:t>
      </w:r>
    </w:p>
    <w:p w:rsidR="00BA2348" w:rsidRDefault="00BA2348" w:rsidP="00905118">
      <w:pPr>
        <w:rPr>
          <w:b/>
        </w:rPr>
      </w:pPr>
    </w:p>
    <w:p w:rsidR="00212E63" w:rsidRDefault="00212E63">
      <w:pPr>
        <w:rPr>
          <w:b/>
        </w:rPr>
      </w:pPr>
      <w:r>
        <w:rPr>
          <w:b/>
        </w:rPr>
        <w:br w:type="page"/>
      </w:r>
    </w:p>
    <w:p w:rsidR="003C4ED6" w:rsidRDefault="003C4ED6" w:rsidP="003C4ED6">
      <w:r w:rsidRPr="006B08A5">
        <w:rPr>
          <w:b/>
        </w:rPr>
        <w:lastRenderedPageBreak/>
        <w:t>Table</w:t>
      </w:r>
      <w:r>
        <w:rPr>
          <w:b/>
        </w:rPr>
        <w:t xml:space="preserve"> S2</w:t>
      </w:r>
      <w:r w:rsidRPr="006B08A5">
        <w:rPr>
          <w:b/>
        </w:rPr>
        <w:t xml:space="preserve">. </w:t>
      </w:r>
      <w:r w:rsidRPr="00F46139">
        <w:rPr>
          <w:b/>
        </w:rPr>
        <w:t>Sample Sequencing Statistics for whole exome sequencing</w:t>
      </w:r>
      <w:r>
        <w:t xml:space="preserve"> Overall sequencing quality and yield was measured for sequencing runs from cadaveric DNA pre-embalmed (blood) and embalmed samples ( donor 250 &amp; 292)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840"/>
        <w:gridCol w:w="1580"/>
        <w:gridCol w:w="1800"/>
        <w:gridCol w:w="1940"/>
        <w:gridCol w:w="1480"/>
      </w:tblGrid>
      <w:tr w:rsidR="00F46139" w:rsidRPr="00F46139" w:rsidTr="00F4613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46139">
              <w:rPr>
                <w:rFonts w:eastAsia="Times New Roman" w:cs="Calibri"/>
                <w:b/>
                <w:bCs/>
                <w:color w:val="000000"/>
              </w:rPr>
              <w:t>Sample I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46139">
              <w:rPr>
                <w:rFonts w:eastAsia="Times New Roman" w:cs="Calibri"/>
                <w:b/>
                <w:bCs/>
                <w:color w:val="000000"/>
              </w:rPr>
              <w:t># Read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46139">
              <w:rPr>
                <w:rFonts w:eastAsia="Times New Roman" w:cs="Calibri"/>
                <w:b/>
                <w:bCs/>
                <w:color w:val="000000"/>
              </w:rPr>
              <w:t>Yield (Mbases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46139">
              <w:rPr>
                <w:rFonts w:eastAsia="Times New Roman" w:cs="Calibri"/>
                <w:b/>
                <w:bCs/>
                <w:color w:val="000000"/>
              </w:rPr>
              <w:t>Mean Quality Sco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46139">
              <w:rPr>
                <w:rFonts w:eastAsia="Times New Roman" w:cs="Calibri"/>
                <w:b/>
                <w:bCs/>
                <w:color w:val="000000"/>
              </w:rPr>
              <w:t>% Bases &gt;= 30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SM-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5,571,4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2,6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97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SC-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4,171,3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2,2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98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6N-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7,187,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3,1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75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5L-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68,240,1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0,4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66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GM-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9,175,9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3,7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49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SM-2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9,576,7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3,8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1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8,280,2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1,4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7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2.79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06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6,069,0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,8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12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03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1,078,8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6,3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1.29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75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6,382,9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,9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2.11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72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1,331,0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6,3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16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81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9,622,2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5,8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52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93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,734,4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0,7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7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2.6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Kidney-2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3,502,4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,0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1.59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11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7,630,7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8,2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4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12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6,655,6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0,9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7.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08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80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4,206,0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7,2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4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Pancreas-2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2,869,6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6,8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1.37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84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7,133,0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1,1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7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3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Liver-2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,436,0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0,6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0.83</w:t>
            </w:r>
          </w:p>
        </w:tc>
      </w:tr>
      <w:tr w:rsidR="00F46139" w:rsidRPr="00F46139" w:rsidTr="00F46139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298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19,403,9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5,8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35.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139" w:rsidRPr="00F46139" w:rsidRDefault="00F46139" w:rsidP="00F4613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46139">
              <w:rPr>
                <w:rFonts w:eastAsia="Times New Roman" w:cs="Calibri"/>
                <w:color w:val="000000"/>
              </w:rPr>
              <w:t>93.31</w:t>
            </w:r>
          </w:p>
        </w:tc>
      </w:tr>
    </w:tbl>
    <w:p w:rsidR="00F46139" w:rsidRDefault="00F46139" w:rsidP="00905118"/>
    <w:p w:rsidR="00212E63" w:rsidRDefault="00212E63">
      <w:pPr>
        <w:rPr>
          <w:b/>
        </w:rPr>
      </w:pPr>
      <w:r>
        <w:rPr>
          <w:b/>
        </w:rPr>
        <w:br w:type="page"/>
      </w:r>
    </w:p>
    <w:p w:rsidR="003C4ED6" w:rsidRPr="005D12D7" w:rsidRDefault="003C4ED6" w:rsidP="003C4ED6">
      <w:pPr>
        <w:rPr>
          <w:rFonts w:eastAsia="Times New Roman" w:cs="Calibri"/>
          <w:bCs/>
          <w:iCs/>
          <w:color w:val="000000"/>
        </w:rPr>
      </w:pPr>
      <w:r>
        <w:rPr>
          <w:b/>
        </w:rPr>
        <w:lastRenderedPageBreak/>
        <w:t>Table S3</w:t>
      </w:r>
      <w:r w:rsidRPr="00BA2348">
        <w:rPr>
          <w:b/>
        </w:rPr>
        <w:t>. Pathogenic variants reported in genomic reports</w:t>
      </w:r>
      <w:r>
        <w:rPr>
          <w:b/>
        </w:rPr>
        <w:t xml:space="preserve">. </w:t>
      </w:r>
      <w:r>
        <w:rPr>
          <w:b/>
        </w:rPr>
        <w:t xml:space="preserve">(A) </w:t>
      </w:r>
      <w:r w:rsidRPr="00BA2348">
        <w:t>Donor ID, nearest gene, chromosomal location, variant consequence, and existing variation (SNP ID) for each pathogenic variant is included in this table.</w:t>
      </w:r>
      <w:r>
        <w:rPr>
          <w:b/>
        </w:rPr>
        <w:t xml:space="preserve"> </w:t>
      </w:r>
      <w:r>
        <w:rPr>
          <w:b/>
        </w:rPr>
        <w:t>(</w:t>
      </w:r>
      <w:r>
        <w:rPr>
          <w:b/>
        </w:rPr>
        <w:t>B</w:t>
      </w:r>
      <w:r>
        <w:rPr>
          <w:b/>
        </w:rPr>
        <w:t>)</w:t>
      </w:r>
      <w:r>
        <w:rPr>
          <w:b/>
        </w:rPr>
        <w:t xml:space="preserve"> </w:t>
      </w:r>
      <w:r w:rsidRPr="00D3169B">
        <w:rPr>
          <w:rFonts w:eastAsia="Times New Roman" w:cs="Calibri"/>
          <w:bCs/>
          <w:iCs/>
          <w:color w:val="000000"/>
        </w:rPr>
        <w:t>Somatic genetic variation be</w:t>
      </w:r>
      <w:r>
        <w:rPr>
          <w:rFonts w:eastAsia="Times New Roman" w:cs="Calibri"/>
          <w:bCs/>
          <w:iCs/>
          <w:color w:val="000000"/>
        </w:rPr>
        <w:t>tween 6 tissues in same donor (Prosection 292).</w:t>
      </w:r>
      <w:r w:rsidRPr="005D12D7">
        <w:t xml:space="preserve"> </w:t>
      </w:r>
      <w:r>
        <w:t xml:space="preserve">Tissue sample naming- 1SM: </w:t>
      </w:r>
      <w:r w:rsidRPr="005D12D7">
        <w:rPr>
          <w:rFonts w:eastAsia="Times New Roman" w:cs="Calibri"/>
          <w:bCs/>
          <w:iCs/>
          <w:color w:val="000000"/>
        </w:rPr>
        <w:t>Sartorius Muscle</w:t>
      </w:r>
      <w:r>
        <w:rPr>
          <w:rFonts w:eastAsia="Times New Roman" w:cs="Calibri"/>
          <w:bCs/>
          <w:iCs/>
          <w:color w:val="000000"/>
        </w:rPr>
        <w:t>; 2SM =Striated Muscle; 3GM=</w:t>
      </w:r>
      <w:r w:rsidRPr="005D12D7">
        <w:rPr>
          <w:rFonts w:eastAsia="Times New Roman" w:cs="Calibri"/>
          <w:bCs/>
          <w:iCs/>
          <w:color w:val="000000"/>
        </w:rPr>
        <w:t>Gluteus Maximus</w:t>
      </w:r>
      <w:r>
        <w:rPr>
          <w:rFonts w:eastAsia="Times New Roman" w:cs="Calibri"/>
          <w:bCs/>
          <w:iCs/>
          <w:color w:val="000000"/>
        </w:rPr>
        <w:t>; 5L=</w:t>
      </w:r>
      <w:r w:rsidRPr="005D12D7">
        <w:rPr>
          <w:rFonts w:eastAsia="Times New Roman" w:cs="Calibri"/>
          <w:bCs/>
          <w:iCs/>
          <w:color w:val="000000"/>
        </w:rPr>
        <w:t>Liver</w:t>
      </w:r>
      <w:r>
        <w:rPr>
          <w:rFonts w:eastAsia="Times New Roman" w:cs="Calibri"/>
          <w:bCs/>
          <w:iCs/>
          <w:color w:val="000000"/>
        </w:rPr>
        <w:t>; 6N=Nerve; 7SC= Spinal cord nerve</w:t>
      </w:r>
    </w:p>
    <w:p w:rsidR="005D12D7" w:rsidRDefault="005D12D7" w:rsidP="00905118">
      <w:r>
        <w:rPr>
          <w:b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"/>
        <w:gridCol w:w="990"/>
        <w:gridCol w:w="1713"/>
        <w:gridCol w:w="1816"/>
        <w:gridCol w:w="2894"/>
        <w:gridCol w:w="1258"/>
      </w:tblGrid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pPr>
              <w:rPr>
                <w:b/>
                <w:bCs/>
              </w:rPr>
            </w:pPr>
            <w:r>
              <w:rPr>
                <w:b/>
                <w:bCs/>
              </w:rPr>
              <w:t>Donor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pPr>
              <w:rPr>
                <w:b/>
                <w:bCs/>
              </w:rPr>
            </w:pPr>
            <w:r w:rsidRPr="00BA2348">
              <w:rPr>
                <w:b/>
                <w:bCs/>
              </w:rPr>
              <w:t xml:space="preserve">Variant Gene 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pPr>
              <w:rPr>
                <w:b/>
                <w:bCs/>
              </w:rPr>
            </w:pPr>
            <w:r w:rsidRPr="00BA2348">
              <w:rPr>
                <w:b/>
                <w:bCs/>
              </w:rPr>
              <w:t>Chromosome Location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pPr>
              <w:rPr>
                <w:b/>
                <w:bCs/>
              </w:rPr>
            </w:pPr>
            <w:r w:rsidRPr="00BA2348">
              <w:rPr>
                <w:b/>
                <w:bCs/>
              </w:rPr>
              <w:t>Allele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pPr>
              <w:rPr>
                <w:b/>
                <w:bCs/>
              </w:rPr>
            </w:pPr>
            <w:r w:rsidRPr="00BA2348">
              <w:rPr>
                <w:b/>
                <w:bCs/>
              </w:rPr>
              <w:t>Consequence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pPr>
              <w:rPr>
                <w:b/>
                <w:bCs/>
              </w:rPr>
            </w:pPr>
            <w:r w:rsidRPr="00BA2348">
              <w:rPr>
                <w:b/>
                <w:bCs/>
              </w:rPr>
              <w:t>Existing_variation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ARS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:119140608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954813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BL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5277147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80045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APO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16820918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51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TBX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6:3009183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0962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AG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9:3529596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ynonymous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30160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ANO10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3:4360575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-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frameshift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5893708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LG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6:16070646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,non_coding_transcript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301596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5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342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5533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29851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5932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3_prime_UT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0429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NRHR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:14592744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down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942829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BL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5277148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503073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PO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7:582780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873083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AG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9:3529596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ynonymous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30160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FGFR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7709324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5185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75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BL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5277147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80045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HBB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522692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391521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AG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9:3529596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ynonymous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30160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ST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20:2363779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6403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FS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629396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44648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lastRenderedPageBreak/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5533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29851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5726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15616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5932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3_prime_UT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0429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0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1GALT1C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X:12062677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72615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BL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5277148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503073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KD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6:210687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ynonymous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5211416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TBX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6:3009183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0962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TGB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7:757511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dono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4722235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AG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9:35295965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ynonymous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30160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EPHB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:2290685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893639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NRHR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:14592744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down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942829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TPRJ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4812382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56673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RYGB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0814605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-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21475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YP27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1881415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4127268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ST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0:2363779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6403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BTD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3:15645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078881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932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3_prime_UT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0429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4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ARS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:119140608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954813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TPRJ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4812382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56673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TBX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6:30091481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0962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TBX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6:3009183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0962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lastRenderedPageBreak/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ST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0:2363779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6403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FS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629396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44648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TGFBI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5:13606267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190921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T-ND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M:883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6920206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8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OTC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X:3840896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80032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IN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4:5074430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790730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P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3:14918200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dono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613414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RG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508484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0651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IN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4:5074430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790730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FAM161A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2:61840001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3_prime_UTR_variant,NMD_transcript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7767802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RG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508484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0651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IN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4:5074430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790730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BRIP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7:61799235-617992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AGCTGGGATTGCAGGCAC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frameshift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3088164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LH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3:37008863-3700886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C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frame_insertion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374995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F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02580641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dono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6932068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lastRenderedPageBreak/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RG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508484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0651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SD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7721122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2407111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ALCN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3:101292058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7885313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BRC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7:43092872-4309287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A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0357541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AC067945.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2:19099518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790676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RG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508484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0651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PDZ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9:13119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non_coding_transcript_ex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8604349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H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X:8589421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top_gained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263026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IN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4:5074430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790730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FS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629396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44648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RG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508484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0651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RH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6617894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7215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IN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14:5074430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790730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FS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629396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44648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lastRenderedPageBreak/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IRGM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5:15084843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0651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IR181A1HG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:198826991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,non_coding_transcript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40647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ST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0:2363779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6403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OTC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X:3840896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80032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TPRJ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4812382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56673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RSS5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6:3109133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254752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YP27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1881415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4127268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HRND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325266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55868108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298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RDM1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9:130681606-13068161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-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frame_deletion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5242777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TPRJ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4812382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56673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TBX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6:30091481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up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80962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HST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6:7547923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89378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ST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0:2363779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6403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3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TPRJ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4812382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566734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RYGB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0814605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-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21475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lastRenderedPageBreak/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FGFR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5:17709324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5185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KHD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6:5165948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-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frameshift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7046106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726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15616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932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3_prime_UTR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80429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06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1GALT1C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X:12062677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726157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RHD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:2530332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191276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FMO3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:171107811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2549326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F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46725897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262345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APO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16820918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51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YP4F2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9:1552551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ynonymous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8091316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RYGB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0814605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-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21475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FS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629396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44648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YMK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9:13351900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3786899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T-ND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M:158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downstream_gen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20033677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1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ERPINA7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X:10603437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80449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MBL2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0:5277148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503073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TOX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0:6888562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050930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SA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11:1826931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36743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CYP27A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:218814154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41272687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AGA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22:4206105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T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2143452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WFS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629396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644648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KLKB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4:18623688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3402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lastRenderedPageBreak/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PRLR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5:35072610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247858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FGFR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5:177093242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51855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48803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C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73581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GATA4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1175818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G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745379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NDUFAF6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8:95035578-95035579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splice_region_variant,intron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34960210</w:t>
            </w:r>
          </w:p>
        </w:tc>
      </w:tr>
      <w:tr w:rsidR="00BA2348" w:rsidRPr="00BA2348" w:rsidTr="00BA2348">
        <w:trPr>
          <w:trHeight w:val="300"/>
        </w:trPr>
        <w:tc>
          <w:tcPr>
            <w:tcW w:w="940" w:type="dxa"/>
            <w:noWrap/>
            <w:hideMark/>
          </w:tcPr>
          <w:p w:rsidR="00BA2348" w:rsidRPr="00BA2348" w:rsidRDefault="00BA2348">
            <w:r w:rsidRPr="00BA2348">
              <w:t>312</w:t>
            </w:r>
          </w:p>
        </w:tc>
        <w:tc>
          <w:tcPr>
            <w:tcW w:w="1400" w:type="dxa"/>
            <w:noWrap/>
            <w:hideMark/>
          </w:tcPr>
          <w:p w:rsidR="00BA2348" w:rsidRPr="00BA2348" w:rsidRDefault="00BA2348">
            <w:r w:rsidRPr="00BA2348">
              <w:t>ABCD1</w:t>
            </w:r>
          </w:p>
        </w:tc>
        <w:tc>
          <w:tcPr>
            <w:tcW w:w="2561" w:type="dxa"/>
            <w:noWrap/>
            <w:hideMark/>
          </w:tcPr>
          <w:p w:rsidR="00BA2348" w:rsidRPr="00BA2348" w:rsidRDefault="00BA2348">
            <w:r w:rsidRPr="00BA2348">
              <w:t>chrX:153743056</w:t>
            </w:r>
          </w:p>
        </w:tc>
        <w:tc>
          <w:tcPr>
            <w:tcW w:w="2537" w:type="dxa"/>
            <w:noWrap/>
            <w:hideMark/>
          </w:tcPr>
          <w:p w:rsidR="00BA2348" w:rsidRPr="00BA2348" w:rsidRDefault="00BA2348">
            <w:r w:rsidRPr="00BA2348">
              <w:t>A</w:t>
            </w:r>
          </w:p>
        </w:tc>
        <w:tc>
          <w:tcPr>
            <w:tcW w:w="4226" w:type="dxa"/>
            <w:noWrap/>
            <w:hideMark/>
          </w:tcPr>
          <w:p w:rsidR="00BA2348" w:rsidRPr="00BA2348" w:rsidRDefault="00BA2348">
            <w:r w:rsidRPr="00BA2348">
              <w:t>missense_variant</w:t>
            </w:r>
          </w:p>
        </w:tc>
        <w:tc>
          <w:tcPr>
            <w:tcW w:w="1780" w:type="dxa"/>
            <w:noWrap/>
            <w:hideMark/>
          </w:tcPr>
          <w:p w:rsidR="00BA2348" w:rsidRPr="00BA2348" w:rsidRDefault="00BA2348">
            <w:r w:rsidRPr="00BA2348">
              <w:t>rs11146842</w:t>
            </w:r>
          </w:p>
        </w:tc>
      </w:tr>
    </w:tbl>
    <w:p w:rsidR="00BA2348" w:rsidRDefault="00BA2348" w:rsidP="00905118"/>
    <w:p w:rsidR="005D12D7" w:rsidRPr="005D12D7" w:rsidRDefault="005D12D7" w:rsidP="00905118">
      <w:pPr>
        <w:rPr>
          <w:b/>
        </w:rPr>
      </w:pPr>
      <w:r w:rsidRPr="005D12D7">
        <w:rPr>
          <w:b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960"/>
        <w:gridCol w:w="1297"/>
      </w:tblGrid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5D12D7">
            <w:pPr>
              <w:rPr>
                <w:b/>
                <w:bCs/>
              </w:rPr>
            </w:pPr>
            <w:r w:rsidRPr="00D3169B">
              <w:rPr>
                <w:b/>
                <w:bCs/>
              </w:rPr>
              <w:t xml:space="preserve">Prosection 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pPr>
              <w:rPr>
                <w:b/>
                <w:bCs/>
              </w:rPr>
            </w:pPr>
            <w:r w:rsidRPr="00D3169B">
              <w:rPr>
                <w:b/>
                <w:bCs/>
              </w:rPr>
              <w:t>Sample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>
            <w:pPr>
              <w:rPr>
                <w:b/>
                <w:bCs/>
              </w:rPr>
            </w:pPr>
            <w:r w:rsidRPr="00D3169B">
              <w:rPr>
                <w:b/>
                <w:bCs/>
              </w:rPr>
              <w:t>Variant Gene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TOX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A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IN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CP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KL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IRG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GATA4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1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DUFAF6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TOX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A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IN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FAM161A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KL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IRG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GATA4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2_S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DUFAF6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A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IN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BRIP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MLH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F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KL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IRG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SD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3_GM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GATA4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TOX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A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ALCN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BRC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lastRenderedPageBreak/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AC067945.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KL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IRG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GATA4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DUFAF6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MPDZ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5_L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CH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TOX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A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IN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WFS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KL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IRG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GATA4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CRH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6_N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DUFAF6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TOX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SAA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IN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WFS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KLKB1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IRGM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GATA4</w:t>
            </w:r>
          </w:p>
        </w:tc>
      </w:tr>
      <w:tr w:rsidR="00D3169B" w:rsidRPr="00D3169B" w:rsidTr="00D3169B">
        <w:trPr>
          <w:trHeight w:val="290"/>
        </w:trPr>
        <w:tc>
          <w:tcPr>
            <w:tcW w:w="1320" w:type="dxa"/>
            <w:noWrap/>
            <w:hideMark/>
          </w:tcPr>
          <w:p w:rsidR="00D3169B" w:rsidRPr="00D3169B" w:rsidRDefault="00D3169B" w:rsidP="00D3169B">
            <w:r w:rsidRPr="00D3169B">
              <w:t>292</w:t>
            </w:r>
          </w:p>
        </w:tc>
        <w:tc>
          <w:tcPr>
            <w:tcW w:w="960" w:type="dxa"/>
            <w:noWrap/>
            <w:hideMark/>
          </w:tcPr>
          <w:p w:rsidR="00D3169B" w:rsidRPr="00D3169B" w:rsidRDefault="00D3169B">
            <w:r w:rsidRPr="00D3169B">
              <w:t>7_SC</w:t>
            </w:r>
          </w:p>
        </w:tc>
        <w:tc>
          <w:tcPr>
            <w:tcW w:w="1280" w:type="dxa"/>
            <w:noWrap/>
            <w:hideMark/>
          </w:tcPr>
          <w:p w:rsidR="00D3169B" w:rsidRPr="00D3169B" w:rsidRDefault="00D3169B" w:rsidP="00D3169B">
            <w:r w:rsidRPr="00D3169B">
              <w:t>NDUFAF6</w:t>
            </w:r>
          </w:p>
        </w:tc>
      </w:tr>
    </w:tbl>
    <w:p w:rsidR="00D3169B" w:rsidRDefault="00D3169B" w:rsidP="00905118"/>
    <w:p w:rsidR="00BA2348" w:rsidRDefault="00BA2348" w:rsidP="00BA2348">
      <w:pPr>
        <w:rPr>
          <w:b/>
        </w:rPr>
      </w:pPr>
    </w:p>
    <w:p w:rsidR="00212E63" w:rsidRDefault="00212E63">
      <w:pPr>
        <w:rPr>
          <w:b/>
        </w:rPr>
      </w:pPr>
      <w:r>
        <w:rPr>
          <w:b/>
        </w:rPr>
        <w:br w:type="page"/>
      </w:r>
    </w:p>
    <w:p w:rsidR="003C4ED6" w:rsidRPr="00A86CF3" w:rsidRDefault="003C4ED6" w:rsidP="003C4ED6">
      <w:r>
        <w:rPr>
          <w:b/>
        </w:rPr>
        <w:lastRenderedPageBreak/>
        <w:t>Table S4</w:t>
      </w:r>
      <w:r w:rsidRPr="00A76882">
        <w:rPr>
          <w:b/>
        </w:rPr>
        <w:t>. Overview of clinically relevant markers in pancreat</w:t>
      </w:r>
      <w:r>
        <w:rPr>
          <w:b/>
        </w:rPr>
        <w:t xml:space="preserve">ic cancer and liver metastasis highlighting drug response variants.  A. </w:t>
      </w:r>
      <w:r w:rsidRPr="002B03C9">
        <w:t xml:space="preserve">An overview of all clinically relevant variants discovered between the pancreatic cancer tissue sample and liver metastases. </w:t>
      </w:r>
      <w:r w:rsidRPr="00930254">
        <w:rPr>
          <w:b/>
        </w:rPr>
        <w:t>B</w:t>
      </w:r>
      <w:r>
        <w:t>. Discovered d</w:t>
      </w:r>
      <w:r w:rsidRPr="002B03C9">
        <w:t>rug response variants, which affect chemotherapeutic response.</w:t>
      </w:r>
      <w:r>
        <w:rPr>
          <w:b/>
        </w:rPr>
        <w:t xml:space="preserve"> C. </w:t>
      </w:r>
      <w:r w:rsidRPr="00A86CF3">
        <w:t>Pathogenic variants of primary pancreas and liver metastasis</w:t>
      </w:r>
      <w:r>
        <w:t xml:space="preserve"> (italicized</w:t>
      </w:r>
      <w:r w:rsidRPr="00A86CF3">
        <w:t xml:space="preserve">). </w:t>
      </w:r>
    </w:p>
    <w:p w:rsidR="00D5321E" w:rsidRDefault="00930254" w:rsidP="00905118">
      <w:pPr>
        <w:rPr>
          <w:rFonts w:asciiTheme="minorHAnsi" w:hAnsiTheme="minorHAnsi" w:cstheme="minorBidi"/>
        </w:rPr>
      </w:pPr>
      <w:r w:rsidRPr="00930254">
        <w:rPr>
          <w:b/>
          <w:sz w:val="24"/>
          <w:szCs w:val="24"/>
        </w:rPr>
        <w:t>A</w:t>
      </w:r>
      <w:r>
        <w:t>.</w:t>
      </w:r>
    </w:p>
    <w:tbl>
      <w:tblPr>
        <w:tblW w:w="4789" w:type="dxa"/>
        <w:tblLook w:val="04A0" w:firstRow="1" w:lastRow="0" w:firstColumn="1" w:lastColumn="0" w:noHBand="0" w:noVBand="1"/>
      </w:tblPr>
      <w:tblGrid>
        <w:gridCol w:w="3762"/>
        <w:gridCol w:w="1027"/>
      </w:tblGrid>
      <w:tr w:rsidR="00D5321E" w:rsidRPr="00D5321E" w:rsidTr="00D5321E">
        <w:trPr>
          <w:divId w:val="1783768975"/>
          <w:trHeight w:val="226"/>
        </w:trPr>
        <w:tc>
          <w:tcPr>
            <w:tcW w:w="478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D5321E">
              <w:rPr>
                <w:rFonts w:eastAsia="Times New Roman" w:cs="Calibri"/>
                <w:b/>
                <w:bCs/>
                <w:color w:val="000000"/>
              </w:rPr>
              <w:t>Pancreas Primary Tumor Variants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Pathogeni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1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Likely Pathogeni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4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Drug Respons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8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Uncertain Signficanc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56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Risk Facto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5</w:t>
            </w:r>
          </w:p>
        </w:tc>
      </w:tr>
      <w:tr w:rsidR="00D5321E" w:rsidRPr="00D5321E" w:rsidTr="00D5321E">
        <w:trPr>
          <w:divId w:val="1783768975"/>
          <w:trHeight w:val="237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Protectiv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</w:t>
            </w:r>
          </w:p>
        </w:tc>
      </w:tr>
      <w:tr w:rsidR="00D5321E" w:rsidRPr="00D5321E" w:rsidTr="00D5321E">
        <w:trPr>
          <w:divId w:val="1783768975"/>
          <w:trHeight w:val="237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478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D5321E">
              <w:rPr>
                <w:rFonts w:eastAsia="Times New Roman" w:cs="Calibri"/>
                <w:b/>
                <w:bCs/>
                <w:color w:val="000000"/>
              </w:rPr>
              <w:t>Liver Metastasis Variants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Pathogeni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41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Likely Pathogeni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6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 xml:space="preserve">Drug Response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13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Uncertain Significanc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86</w:t>
            </w:r>
          </w:p>
        </w:tc>
      </w:tr>
      <w:tr w:rsidR="00D5321E" w:rsidRPr="00D5321E" w:rsidTr="00D5321E">
        <w:trPr>
          <w:divId w:val="1783768975"/>
          <w:trHeight w:val="226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Risk Facto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24</w:t>
            </w:r>
          </w:p>
        </w:tc>
      </w:tr>
      <w:tr w:rsidR="00D5321E" w:rsidRPr="00D5321E" w:rsidTr="00D5321E">
        <w:trPr>
          <w:divId w:val="1783768975"/>
          <w:trHeight w:val="237"/>
        </w:trPr>
        <w:tc>
          <w:tcPr>
            <w:tcW w:w="37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Protectiv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21E" w:rsidRPr="00D5321E" w:rsidRDefault="00D5321E" w:rsidP="00D532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D5321E">
              <w:rPr>
                <w:rFonts w:eastAsia="Times New Roman" w:cs="Calibri"/>
                <w:color w:val="000000"/>
              </w:rPr>
              <w:t>4</w:t>
            </w:r>
          </w:p>
        </w:tc>
      </w:tr>
    </w:tbl>
    <w:p w:rsidR="00A76882" w:rsidRDefault="00A76882" w:rsidP="00905118"/>
    <w:p w:rsidR="00930254" w:rsidRPr="00930254" w:rsidRDefault="00930254" w:rsidP="00905118">
      <w:pPr>
        <w:rPr>
          <w:b/>
          <w:sz w:val="24"/>
          <w:szCs w:val="24"/>
        </w:rPr>
      </w:pPr>
      <w:r w:rsidRPr="00930254">
        <w:rPr>
          <w:b/>
          <w:sz w:val="24"/>
          <w:szCs w:val="24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940"/>
        <w:gridCol w:w="810"/>
        <w:gridCol w:w="1141"/>
        <w:gridCol w:w="5519"/>
      </w:tblGrid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pPr>
              <w:rPr>
                <w:b/>
                <w:bCs/>
              </w:rPr>
            </w:pPr>
            <w:r w:rsidRPr="00A76882">
              <w:rPr>
                <w:b/>
                <w:bCs/>
              </w:rPr>
              <w:t>SNP ID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pPr>
              <w:rPr>
                <w:b/>
                <w:bCs/>
              </w:rPr>
            </w:pPr>
            <w:r w:rsidRPr="00A76882">
              <w:rPr>
                <w:b/>
                <w:bCs/>
              </w:rPr>
              <w:t xml:space="preserve">Chromosome 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>
            <w:pPr>
              <w:rPr>
                <w:b/>
                <w:bCs/>
              </w:rPr>
            </w:pPr>
            <w:r w:rsidRPr="00A76882">
              <w:rPr>
                <w:b/>
                <w:bCs/>
              </w:rPr>
              <w:t>Position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pPr>
              <w:rPr>
                <w:b/>
                <w:bCs/>
              </w:rPr>
            </w:pPr>
            <w:r w:rsidRPr="00A76882">
              <w:rPr>
                <w:b/>
                <w:bCs/>
              </w:rPr>
              <w:t>Overlapped Gene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pPr>
              <w:rPr>
                <w:b/>
                <w:bCs/>
              </w:rPr>
            </w:pPr>
            <w:r w:rsidRPr="00A76882">
              <w:rPr>
                <w:b/>
                <w:bCs/>
              </w:rPr>
              <w:t>Phenotypes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751034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3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95062722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ABCC4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tenofovir response -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532624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6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56971567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CETP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HMG CoA reductase inhibitors response - Efficacy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2232228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6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69109674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HAS3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anthracyclines and related substances response - Toxicity/ADR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2943590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7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19716685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SLC47A2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metformin response - Efficacy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25487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9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43551574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XRCC1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carboplatin response - Efficacy, Toxicity/ADR,</w:t>
            </w:r>
            <w:r w:rsidR="00930254">
              <w:t xml:space="preserve"> </w:t>
            </w:r>
            <w:r w:rsidRPr="00A76882">
              <w:t xml:space="preserve">cisplatin response 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3212986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9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45409478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CD3EAP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cisplatin response - Toxicity/ADR,</w:t>
            </w:r>
            <w:r w:rsidR="00930254">
              <w:t xml:space="preserve"> </w:t>
            </w:r>
            <w:r w:rsidRPr="00A76882">
              <w:t xml:space="preserve">Platinum compounds response 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3212986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19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45409478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ERCC1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cisplatin response - Toxicity/ADR,</w:t>
            </w:r>
            <w:r w:rsidR="00930254">
              <w:t xml:space="preserve"> </w:t>
            </w:r>
            <w:r w:rsidRPr="00A76882">
              <w:t>Platinum compounds response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7270101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20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3213247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ITPA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Inosine triphosphatase deficiency,</w:t>
            </w:r>
            <w:r w:rsidR="00930254">
              <w:t xml:space="preserve"> </w:t>
            </w:r>
            <w:r w:rsidRPr="00A76882">
              <w:t xml:space="preserve">peginterferon alfa-2b and ribavirin response 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056892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21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36146408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CBR3-AS1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anthracyclines and related substances response - Toxicity/ADR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lastRenderedPageBreak/>
              <w:t>rs1056892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21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36146408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CBR3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anthracyclines and related substances response - Toxicity/ADR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042713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5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148826877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ADRB2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Asthma, nocturnal, susceptibility to,</w:t>
            </w:r>
            <w:r w:rsidR="00930254">
              <w:t xml:space="preserve"> </w:t>
            </w:r>
            <w:r w:rsidRPr="00A76882">
              <w:t>Metabolic syndrome, susceptibility to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20455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6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39357302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KIF6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atorvastatin response - Efficacy,</w:t>
            </w:r>
            <w:r w:rsidR="00930254">
              <w:t xml:space="preserve"> </w:t>
            </w:r>
            <w:r w:rsidRPr="00A76882">
              <w:t>pravastatin response - Efficacy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726866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7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141972905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MGAM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Phenylthiocarbamide tasting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726866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7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141972905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TAS2R38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Phenylthiocarbamide tasting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041983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8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18400285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NAT2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>ethambutol, isoniazid, pyrazinamide, and rifampin response - Toxicity/ADR</w:t>
            </w:r>
          </w:p>
        </w:tc>
      </w:tr>
      <w:tr w:rsidR="00A76882" w:rsidRPr="00A76882" w:rsidTr="00A76882">
        <w:trPr>
          <w:trHeight w:val="300"/>
        </w:trPr>
        <w:tc>
          <w:tcPr>
            <w:tcW w:w="1440" w:type="dxa"/>
            <w:noWrap/>
            <w:hideMark/>
          </w:tcPr>
          <w:p w:rsidR="00A76882" w:rsidRPr="00A76882" w:rsidRDefault="00A76882">
            <w:r w:rsidRPr="00A76882">
              <w:t>rs1799930</w:t>
            </w:r>
          </w:p>
        </w:tc>
        <w:tc>
          <w:tcPr>
            <w:tcW w:w="1420" w:type="dxa"/>
            <w:noWrap/>
            <w:hideMark/>
          </w:tcPr>
          <w:p w:rsidR="00A76882" w:rsidRPr="00A76882" w:rsidRDefault="00A76882" w:rsidP="00A76882">
            <w:r w:rsidRPr="00A76882">
              <w:t>8</w:t>
            </w:r>
          </w:p>
        </w:tc>
        <w:tc>
          <w:tcPr>
            <w:tcW w:w="1060" w:type="dxa"/>
            <w:noWrap/>
            <w:hideMark/>
          </w:tcPr>
          <w:p w:rsidR="00A76882" w:rsidRPr="00A76882" w:rsidRDefault="00A76882" w:rsidP="00A76882">
            <w:r w:rsidRPr="00A76882">
              <w:t>18400593</w:t>
            </w:r>
          </w:p>
        </w:tc>
        <w:tc>
          <w:tcPr>
            <w:tcW w:w="1780" w:type="dxa"/>
            <w:noWrap/>
            <w:hideMark/>
          </w:tcPr>
          <w:p w:rsidR="00A76882" w:rsidRPr="00A76882" w:rsidRDefault="00A76882" w:rsidP="00A76882">
            <w:r w:rsidRPr="00A76882">
              <w:t>NAT2</w:t>
            </w:r>
          </w:p>
        </w:tc>
        <w:tc>
          <w:tcPr>
            <w:tcW w:w="9180" w:type="dxa"/>
            <w:noWrap/>
            <w:hideMark/>
          </w:tcPr>
          <w:p w:rsidR="00A76882" w:rsidRPr="00A76882" w:rsidRDefault="00A76882">
            <w:r w:rsidRPr="00A76882">
              <w:t xml:space="preserve">Slow acetylator due to N-acetyltransferase enzyme variant,ethambutol, and rifampin response </w:t>
            </w:r>
          </w:p>
        </w:tc>
      </w:tr>
    </w:tbl>
    <w:p w:rsidR="00A86CF3" w:rsidRDefault="00A86CF3" w:rsidP="00BA2348"/>
    <w:p w:rsidR="00BA2348" w:rsidRDefault="00A86CF3" w:rsidP="00BA2348">
      <w:r w:rsidRPr="00A86CF3">
        <w:rPr>
          <w:b/>
          <w:sz w:val="24"/>
          <w:szCs w:val="24"/>
        </w:rPr>
        <w:t>C</w:t>
      </w:r>
      <w:r>
        <w:t>.</w:t>
      </w:r>
      <w:r w:rsidR="00566880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688"/>
        <w:gridCol w:w="1116"/>
        <w:gridCol w:w="5431"/>
      </w:tblGrid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b/>
                <w:bCs/>
              </w:rPr>
            </w:pPr>
            <w:r w:rsidRPr="00A86CF3">
              <w:rPr>
                <w:b/>
                <w:bCs/>
              </w:rPr>
              <w:t>Sample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b/>
                <w:bCs/>
              </w:rPr>
            </w:pPr>
            <w:r w:rsidRPr="00A86CF3">
              <w:rPr>
                <w:b/>
                <w:bCs/>
              </w:rPr>
              <w:t>SNP ID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b/>
                <w:bCs/>
              </w:rPr>
            </w:pPr>
            <w:r w:rsidRPr="00A86CF3">
              <w:rPr>
                <w:b/>
                <w:bCs/>
              </w:rPr>
              <w:t>Overlapped Gene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b/>
                <w:bCs/>
              </w:rPr>
            </w:pPr>
            <w:r w:rsidRPr="00A86CF3">
              <w:rPr>
                <w:b/>
                <w:bCs/>
              </w:rPr>
              <w:t>Phenotypes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1800450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MBL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Mannose-binding protein deficiency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80358998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BRCA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Hereditary cancer-predisposing syndrome,Hereditary breast &amp; ovarian ccr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398122999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CHD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Epileptic encephalopathy, childhood-onset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1805010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IL4R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Acquired immunodeficiency syndrome, slow progression to, Atopy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2285892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NF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Neurofibromatosis, type 1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799917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Familial cancer of breast,Hereditary breast and ovarian cancer syndrom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397508986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Familial cancer of breast,Hereditary breast and ovarian cancer syndrom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2301600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MAG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Spastic paraplegia 75, autosomal recessiv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429358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APOE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Alzheimer disease 2,not provid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Pancreas-Primary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r w:rsidRPr="00A86CF3">
              <w:t>rs2814778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r w:rsidRPr="00A86CF3">
              <w:t>CADM3-AS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r w:rsidRPr="00A86CF3">
              <w:t>DUFFY BLOOD GROUP SYSTEM, FY(a-b-) PHENOTYPE,Plasmodium vivax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0:95613755:A/G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LDH18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utis laxa-corneal clouding-oligophrenia syndrome;Spastic paraplegia 9b, autosomal recessiv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1:44114224:C/G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EXT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Multiple exostoses type 2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lastRenderedPageBreak/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2:6869369:G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TPI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Triosephosphate isomerase deficiency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3:110187283:C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OL4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ngiopathy, hereditary, with nephropathy, aneurysms, and muscle cramps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3:32325169:C/-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amilial cancer of breast,Breast-ovarian cancer, familial 2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3:32332779:AAAG/-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ereditary cancer-predisposing syndrome,Hereditary breast and ovarian cancer syndrom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3:32337751:A/-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anconi anemia,Hereditary cancer-predisposing syndrome,Familial cancer of breast,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6:27344882:A/C/G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IL4R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cquired immunodeficiency syndrome, slow progression to,Atopy, resistance to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19343795:C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9D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Joubert syndrome 27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31226467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NF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ereditary cancer-predisposing ,Neurofibromatosis, type 1,Café-au-lait /pulmonary stenosis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43071077:T/-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ereditary cancer-predisposing syndrome,Hereditary breast and ovarian cancer syndrom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43091852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amilial cancer of breast,Breast-ovarian cancer, familial 1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43092919:G/A/C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amilial cancer of breast,Hereditary breast and ovarian cancer syndrome,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43094404:T/-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ereditary breast and ovarian cancer syndrome,Breast-ovarian cancer, familial 1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7:43124063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BRCA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amilial cancer of breast,Hereditary breast and ovarian cancer syndrom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9:35295965:C/G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MAG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pastic paraplegia 75, autosomal recessiv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bookmarkStart w:id="0" w:name="_GoBack"/>
            <w:bookmarkEnd w:id="0"/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9:44908684:T/C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POE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lzheimer disease 2,not provid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lastRenderedPageBreak/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9:46846102:C/A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P2S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ypocalciuric hypercalcemia, familial, type III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:159204893:T/C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ADM3-AS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DUFFY BLOOD GROUP SYSTEM, FY(a-b-) PHENOTYPE,Plasmodium vivax, resistance to,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:197104018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SPM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Primary autosomal recessive microcephaly 5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:225422087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BR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Pelger-HuÃ«t anomaly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:63631761:C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PGM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ongenital disorder of glycosylation,Congenital disorder of glycosylation type 1t,not specifi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1:99861676:C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GL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Glycogen storage disease type III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2:190995205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TAT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Immunodeficiency 31C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4:186236880:G/A/C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KLKB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Prekallikrein deficiency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4:6293966:C/G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WFS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Diabetes mellitus, noninsulin-dependent, association with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4:87612388:A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C093895.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Dentinogenesis imperfecta - Shield's type II,not specifi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5:142314268:C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PRY4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ypogonadotropic hypogonadism 17 with or without anosmia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5:151343594:C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LC36A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yperglycinuria,Iminoglycinuria, digenic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5:78129204:A/T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P3B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ermansky-Pudlak syndrome,not specifi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7:5997349:G/-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PMS2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Hereditary cancer-predisposing syndrome,Lynch syndrome,not specifi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8:125055601:C/G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WASHC5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pastic paraplegia 8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lastRenderedPageBreak/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8:41797646:A/G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ANK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pherocytosis, type 1, autosomal recessive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9:94603438:T/CC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BP1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Fructose-biphosphatase deficiency,not specified</w:t>
            </w:r>
          </w:p>
        </w:tc>
      </w:tr>
      <w:tr w:rsidR="00A86CF3" w:rsidRPr="00A86CF3" w:rsidTr="00A86CF3">
        <w:trPr>
          <w:trHeight w:val="290"/>
        </w:trPr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Liver-Metasasis</w:t>
            </w:r>
          </w:p>
        </w:tc>
        <w:tc>
          <w:tcPr>
            <w:tcW w:w="258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chrX:54014529:G/A:1</w:t>
            </w:r>
          </w:p>
        </w:tc>
        <w:tc>
          <w:tcPr>
            <w:tcW w:w="170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PHF8</w:t>
            </w:r>
          </w:p>
        </w:tc>
        <w:tc>
          <w:tcPr>
            <w:tcW w:w="8820" w:type="dxa"/>
            <w:noWrap/>
            <w:hideMark/>
          </w:tcPr>
          <w:p w:rsidR="00A86CF3" w:rsidRPr="00A86CF3" w:rsidRDefault="00A86CF3">
            <w:pPr>
              <w:rPr>
                <w:i/>
                <w:iCs/>
              </w:rPr>
            </w:pPr>
            <w:r w:rsidRPr="00A86CF3">
              <w:rPr>
                <w:i/>
                <w:iCs/>
              </w:rPr>
              <w:t>Siderius X-linked mental retardation syndrome</w:t>
            </w:r>
          </w:p>
        </w:tc>
      </w:tr>
    </w:tbl>
    <w:p w:rsidR="00566880" w:rsidRPr="00905118" w:rsidRDefault="00566880" w:rsidP="00905118"/>
    <w:sectPr w:rsidR="00566880" w:rsidRPr="0090511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410" w:rsidRDefault="00492410" w:rsidP="00212E63">
      <w:pPr>
        <w:spacing w:after="0" w:line="240" w:lineRule="auto"/>
      </w:pPr>
      <w:r>
        <w:separator/>
      </w:r>
    </w:p>
  </w:endnote>
  <w:endnote w:type="continuationSeparator" w:id="0">
    <w:p w:rsidR="00492410" w:rsidRDefault="00492410" w:rsidP="00212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3755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2E63" w:rsidRDefault="00212E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ED6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212E63" w:rsidRDefault="00212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410" w:rsidRDefault="00492410" w:rsidP="00212E63">
      <w:pPr>
        <w:spacing w:after="0" w:line="240" w:lineRule="auto"/>
      </w:pPr>
      <w:r>
        <w:separator/>
      </w:r>
    </w:p>
  </w:footnote>
  <w:footnote w:type="continuationSeparator" w:id="0">
    <w:p w:rsidR="00492410" w:rsidRDefault="00492410" w:rsidP="00212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070C8"/>
    <w:multiLevelType w:val="hybridMultilevel"/>
    <w:tmpl w:val="C57EF7B4"/>
    <w:lvl w:ilvl="0" w:tplc="F13E6352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118"/>
    <w:rsid w:val="00005A00"/>
    <w:rsid w:val="00081BD8"/>
    <w:rsid w:val="00187342"/>
    <w:rsid w:val="001A7AD4"/>
    <w:rsid w:val="00212E63"/>
    <w:rsid w:val="002B03C9"/>
    <w:rsid w:val="003269C4"/>
    <w:rsid w:val="003C1C59"/>
    <w:rsid w:val="003C4ED6"/>
    <w:rsid w:val="004832E9"/>
    <w:rsid w:val="00490A61"/>
    <w:rsid w:val="00492410"/>
    <w:rsid w:val="00566880"/>
    <w:rsid w:val="005D12D7"/>
    <w:rsid w:val="00677D33"/>
    <w:rsid w:val="00687209"/>
    <w:rsid w:val="006A0C22"/>
    <w:rsid w:val="006B08A5"/>
    <w:rsid w:val="006E1A03"/>
    <w:rsid w:val="007B202C"/>
    <w:rsid w:val="00843A23"/>
    <w:rsid w:val="00905118"/>
    <w:rsid w:val="00930254"/>
    <w:rsid w:val="00A76882"/>
    <w:rsid w:val="00A86CF3"/>
    <w:rsid w:val="00AB35F1"/>
    <w:rsid w:val="00B92CEE"/>
    <w:rsid w:val="00BA2348"/>
    <w:rsid w:val="00C012C6"/>
    <w:rsid w:val="00C74DF1"/>
    <w:rsid w:val="00C778E8"/>
    <w:rsid w:val="00D3169B"/>
    <w:rsid w:val="00D3760A"/>
    <w:rsid w:val="00D5321E"/>
    <w:rsid w:val="00E90E44"/>
    <w:rsid w:val="00F06C5F"/>
    <w:rsid w:val="00F46139"/>
    <w:rsid w:val="00F56BAF"/>
    <w:rsid w:val="00FD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F2611"/>
  <w15:chartTrackingRefBased/>
  <w15:docId w15:val="{3B706513-FDE7-4F1B-A82A-C9D93420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118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511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66880"/>
    <w:pPr>
      <w:ind w:left="720"/>
      <w:contextualSpacing/>
    </w:pPr>
  </w:style>
  <w:style w:type="table" w:styleId="TableGrid">
    <w:name w:val="Table Grid"/>
    <w:basedOn w:val="TableNormal"/>
    <w:uiPriority w:val="39"/>
    <w:rsid w:val="00AB3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E63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12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E63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0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9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14131">
              <w:marLeft w:val="0"/>
              <w:marRight w:val="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0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92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2183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040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7227">
              <w:marLeft w:val="0"/>
              <w:marRight w:val="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6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varghese@vcom.vt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41483-B45F-4EFB-A5D2-DB34F9D39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513</Words>
  <Characters>20025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Robin</dc:creator>
  <cp:keywords/>
  <dc:description/>
  <cp:lastModifiedBy>Anandakrishnan, Ramu</cp:lastModifiedBy>
  <cp:revision>2</cp:revision>
  <dcterms:created xsi:type="dcterms:W3CDTF">2020-10-22T14:33:00Z</dcterms:created>
  <dcterms:modified xsi:type="dcterms:W3CDTF">2020-10-22T14:33:00Z</dcterms:modified>
</cp:coreProperties>
</file>